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42550" w14:textId="77777777" w:rsidR="007678AF" w:rsidRPr="00263CF4" w:rsidRDefault="007678AF" w:rsidP="007678A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6"/>
          <w:szCs w:val="26"/>
        </w:rPr>
      </w:pPr>
      <w:r w:rsidRPr="00263CF4">
        <w:rPr>
          <w:rFonts w:ascii="Times New Roman" w:eastAsia="宋体" w:hAnsi="Times New Roman" w:cs="Times New Roman"/>
          <w:b/>
          <w:bCs/>
          <w:sz w:val="26"/>
          <w:szCs w:val="26"/>
        </w:rPr>
        <w:t>Supplementary table details for further processing</w:t>
      </w:r>
    </w:p>
    <w:p w14:paraId="76187169" w14:textId="77777777" w:rsidR="007678AF" w:rsidRPr="00263CF4" w:rsidRDefault="007678AF" w:rsidP="007678AF">
      <w:pPr>
        <w:spacing w:line="480" w:lineRule="auto"/>
        <w:rPr>
          <w:rFonts w:hint="eastAsia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 xml:space="preserve">. Weight matrix for the regularized partial correlation network estimation of </w:t>
      </w: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the total sample </w:t>
      </w:r>
      <w:r w:rsidRPr="00263CF4">
        <w:rPr>
          <w:rFonts w:ascii="Times New Roman" w:eastAsia="宋体" w:hAnsi="Times New Roman" w:cs="Times New Roman" w:hint="eastAsia"/>
          <w:sz w:val="24"/>
        </w:rPr>
        <w:t>(n=866)</w:t>
      </w:r>
    </w:p>
    <w:p w14:paraId="22C3B305" w14:textId="77777777" w:rsidR="007678AF" w:rsidRPr="00263CF4" w:rsidRDefault="007678AF" w:rsidP="007678AF">
      <w:pPr>
        <w:spacing w:line="480" w:lineRule="auto"/>
        <w:rPr>
          <w:rFonts w:hint="eastAsia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 xml:space="preserve">2. Weight matrix for regularized partial correlation network estimation of </w:t>
      </w:r>
      <w:r w:rsidRPr="00263CF4">
        <w:rPr>
          <w:rFonts w:ascii="Times New Roman" w:eastAsia="宋体" w:hAnsi="Times New Roman" w:cs="Times New Roman"/>
          <w:i/>
          <w:iCs/>
          <w:sz w:val="24"/>
        </w:rPr>
        <w:t>Low ACEs/High BCEs</w:t>
      </w:r>
      <w:r w:rsidRPr="00263CF4"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 w:rsidRPr="00263CF4">
        <w:rPr>
          <w:rFonts w:ascii="Times New Roman" w:eastAsia="宋体" w:hAnsi="Times New Roman" w:cs="Times New Roman" w:hint="eastAsia"/>
          <w:sz w:val="24"/>
        </w:rPr>
        <w:t>(n=648)</w:t>
      </w:r>
    </w:p>
    <w:p w14:paraId="48B7939E" w14:textId="77777777" w:rsidR="007678AF" w:rsidRPr="00263CF4" w:rsidRDefault="007678AF" w:rsidP="007678A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 xml:space="preserve">3. Weight matrix for regularized partial correlation network estimation of </w:t>
      </w:r>
      <w:r w:rsidRPr="00263CF4">
        <w:rPr>
          <w:rFonts w:ascii="Times New Roman" w:eastAsia="宋体" w:hAnsi="Times New Roman" w:cs="Times New Roman"/>
          <w:i/>
          <w:iCs/>
          <w:sz w:val="24"/>
        </w:rPr>
        <w:t>Moderate ACEs/Low BCEs</w:t>
      </w:r>
      <w:r w:rsidRPr="00263CF4"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 w:rsidRPr="00263CF4">
        <w:rPr>
          <w:rFonts w:ascii="Times New Roman" w:eastAsia="宋体" w:hAnsi="Times New Roman" w:cs="Times New Roman" w:hint="eastAsia"/>
          <w:sz w:val="24"/>
        </w:rPr>
        <w:t>(n=218)</w:t>
      </w:r>
    </w:p>
    <w:p w14:paraId="45A6F535" w14:textId="77777777" w:rsidR="007678AF" w:rsidRPr="00263CF4" w:rsidRDefault="007678AF" w:rsidP="007678AF">
      <w:pPr>
        <w:spacing w:line="480" w:lineRule="auto"/>
        <w:rPr>
          <w:rFonts w:hint="eastAsia"/>
          <w:b/>
          <w:bCs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>4. T</w:t>
      </w:r>
      <w:r w:rsidRPr="00263CF4">
        <w:rPr>
          <w:rFonts w:ascii="Times New Roman" w:eastAsia="宋体" w:hAnsi="Times New Roman" w:cs="Times New Roman"/>
          <w:sz w:val="24"/>
          <w:szCs w:val="24"/>
        </w:rPr>
        <w:t>he centrality invariance test</w:t>
      </w:r>
      <w:r w:rsidRPr="00263CF4">
        <w:rPr>
          <w:rFonts w:ascii="Times New Roman" w:eastAsia="宋体" w:hAnsi="Times New Roman" w:cs="Times New Roman" w:hint="eastAsia"/>
          <w:sz w:val="24"/>
        </w:rPr>
        <w:t xml:space="preserve"> of </w:t>
      </w:r>
      <w:proofErr w:type="spellStart"/>
      <w:r w:rsidRPr="00263CF4">
        <w:rPr>
          <w:rFonts w:ascii="Times New Roman" w:eastAsia="宋体" w:hAnsi="Times New Roman" w:cs="Times New Roman" w:hint="eastAsia"/>
          <w:sz w:val="24"/>
        </w:rPr>
        <w:t>ExpectedInfluence</w:t>
      </w:r>
      <w:proofErr w:type="spellEnd"/>
      <w:r w:rsidRPr="00263CF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between two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>networks</w:t>
      </w:r>
    </w:p>
    <w:p w14:paraId="3119BFCE" w14:textId="77777777" w:rsidR="007678AF" w:rsidRPr="00263CF4" w:rsidRDefault="007678AF" w:rsidP="007678A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 xml:space="preserve">5. The edge invariance test </w:t>
      </w:r>
      <w:r w:rsidRPr="00263CF4">
        <w:rPr>
          <w:rFonts w:ascii="Times New Roman" w:eastAsia="宋体" w:hAnsi="Times New Roman" w:cs="Times New Roman"/>
          <w:sz w:val="24"/>
          <w:szCs w:val="24"/>
        </w:rPr>
        <w:t xml:space="preserve">between two </w:t>
      </w:r>
      <w:r w:rsidRPr="00263CF4">
        <w:rPr>
          <w:rFonts w:ascii="Times New Roman" w:eastAsia="宋体" w:hAnsi="Times New Roman" w:cs="Times New Roman" w:hint="eastAsia"/>
          <w:sz w:val="24"/>
          <w:szCs w:val="24"/>
        </w:rPr>
        <w:t>networks</w:t>
      </w:r>
    </w:p>
    <w:p w14:paraId="43E01B9A" w14:textId="77777777" w:rsidR="007678AF" w:rsidRPr="00263CF4" w:rsidRDefault="007678AF" w:rsidP="007678A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6"/>
          <w:szCs w:val="26"/>
        </w:rPr>
      </w:pPr>
      <w:r w:rsidRPr="00263CF4">
        <w:rPr>
          <w:rFonts w:ascii="Times New Roman" w:eastAsia="宋体" w:hAnsi="Times New Roman" w:cs="Times New Roman"/>
          <w:b/>
          <w:bCs/>
          <w:sz w:val="26"/>
          <w:szCs w:val="26"/>
        </w:rPr>
        <w:t>Supplementary figure details for further processing</w:t>
      </w:r>
    </w:p>
    <w:p w14:paraId="078FADA7" w14:textId="77777777" w:rsidR="007678AF" w:rsidRPr="00263CF4" w:rsidRDefault="007678AF" w:rsidP="007678A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>Supplementary Figure 1. The overall network CS for EI and BEI</w:t>
      </w:r>
    </w:p>
    <w:p w14:paraId="2E0596D1" w14:textId="77777777" w:rsidR="007678AF" w:rsidRPr="00263CF4" w:rsidRDefault="007678AF" w:rsidP="007678A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63CF4">
        <w:rPr>
          <w:rFonts w:ascii="Times New Roman" w:eastAsia="宋体" w:hAnsi="Times New Roman" w:cs="Times New Roman"/>
          <w:sz w:val="24"/>
          <w:szCs w:val="24"/>
        </w:rPr>
        <w:t>Supplementary Figure 2. The network CS for EI and BEI of the two groups</w:t>
      </w:r>
    </w:p>
    <w:p w14:paraId="4AD11BB6" w14:textId="77777777" w:rsidR="00CC2656" w:rsidRPr="007678AF" w:rsidRDefault="00CC2656"/>
    <w:sectPr w:rsidR="00CC2656" w:rsidRPr="00767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4E8B9" w14:textId="77777777" w:rsidR="00253290" w:rsidRDefault="00253290" w:rsidP="007678AF">
      <w:pPr>
        <w:rPr>
          <w:rFonts w:hint="eastAsia"/>
        </w:rPr>
      </w:pPr>
      <w:r>
        <w:separator/>
      </w:r>
    </w:p>
  </w:endnote>
  <w:endnote w:type="continuationSeparator" w:id="0">
    <w:p w14:paraId="0D0D93A1" w14:textId="77777777" w:rsidR="00253290" w:rsidRDefault="00253290" w:rsidP="007678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B5D87" w14:textId="77777777" w:rsidR="00253290" w:rsidRDefault="00253290" w:rsidP="007678AF">
      <w:pPr>
        <w:rPr>
          <w:rFonts w:hint="eastAsia"/>
        </w:rPr>
      </w:pPr>
      <w:r>
        <w:separator/>
      </w:r>
    </w:p>
  </w:footnote>
  <w:footnote w:type="continuationSeparator" w:id="0">
    <w:p w14:paraId="5EE2ED99" w14:textId="77777777" w:rsidR="00253290" w:rsidRDefault="00253290" w:rsidP="007678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56"/>
    <w:rsid w:val="00253290"/>
    <w:rsid w:val="007678AF"/>
    <w:rsid w:val="00A60935"/>
    <w:rsid w:val="00CC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580D5D-6F15-410B-8A21-1063D94C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8AF"/>
    <w:pPr>
      <w:widowControl w:val="0"/>
      <w:spacing w:after="0" w:line="240" w:lineRule="auto"/>
      <w:jc w:val="both"/>
    </w:pPr>
    <w:rPr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C265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6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65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65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65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65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65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65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65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6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6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6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6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65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6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6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6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6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6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CC2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65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CC26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65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</w:rPr>
  </w:style>
  <w:style w:type="character" w:customStyle="1" w:styleId="a8">
    <w:name w:val="引用 字符"/>
    <w:basedOn w:val="a0"/>
    <w:link w:val="a7"/>
    <w:uiPriority w:val="29"/>
    <w:rsid w:val="00CC26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656"/>
    <w:pPr>
      <w:spacing w:after="160" w:line="278" w:lineRule="auto"/>
      <w:ind w:left="720"/>
      <w:contextualSpacing/>
      <w:jc w:val="left"/>
    </w:pPr>
    <w:rPr>
      <w:sz w:val="22"/>
      <w:szCs w:val="24"/>
      <w:lang w:val="en-US"/>
    </w:rPr>
  </w:style>
  <w:style w:type="character" w:styleId="aa">
    <w:name w:val="Intense Emphasis"/>
    <w:basedOn w:val="a0"/>
    <w:uiPriority w:val="21"/>
    <w:qFormat/>
    <w:rsid w:val="00CC26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6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:lang w:val="en-US"/>
    </w:rPr>
  </w:style>
  <w:style w:type="character" w:customStyle="1" w:styleId="ac">
    <w:name w:val="明显引用 字符"/>
    <w:basedOn w:val="a0"/>
    <w:link w:val="ab"/>
    <w:uiPriority w:val="30"/>
    <w:rsid w:val="00CC26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65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78A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7678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78A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767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mei xue</dc:creator>
  <cp:keywords/>
  <dc:description/>
  <cp:lastModifiedBy>jiaomei xue</cp:lastModifiedBy>
  <cp:revision>2</cp:revision>
  <dcterms:created xsi:type="dcterms:W3CDTF">2025-08-26T12:05:00Z</dcterms:created>
  <dcterms:modified xsi:type="dcterms:W3CDTF">2025-08-26T12:05:00Z</dcterms:modified>
</cp:coreProperties>
</file>